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Y="554"/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81"/>
        <w:gridCol w:w="1079"/>
        <w:gridCol w:w="1080"/>
        <w:gridCol w:w="1080"/>
        <w:gridCol w:w="1083"/>
        <w:gridCol w:w="1080"/>
      </w:tblGrid>
      <w:tr w:rsidR="00EF68B0" w:rsidRPr="008D573E" w14:paraId="0A3CB647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78D1231B" w14:textId="780E816A" w:rsidR="00CB452F" w:rsidRPr="00F06842" w:rsidRDefault="00CC1D9C" w:rsidP="00E2644D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1D9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able S1A. </w:t>
            </w:r>
            <w:r w:rsidR="00CB452F" w:rsidRPr="00F068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Which of the following are considered weight-related comorbidities</w:t>
            </w:r>
          </w:p>
        </w:tc>
      </w:tr>
      <w:tr w:rsidR="00EF68B0" w:rsidRPr="008D573E" w14:paraId="585B721E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62971D2" w14:textId="673589AE" w:rsidR="008B103F" w:rsidRPr="00F06842" w:rsidRDefault="008B103F" w:rsidP="00E2644D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shd w:val="clear" w:color="auto" w:fill="auto"/>
            <w:noWrap/>
            <w:vAlign w:val="center"/>
            <w:hideMark/>
          </w:tcPr>
          <w:p w14:paraId="1EC98A15" w14:textId="549AF482" w:rsidR="008B103F" w:rsidRPr="00F06842" w:rsidRDefault="008B103F" w:rsidP="00E2644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ll PCP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14:paraId="38951C0F" w14:textId="4374091B" w:rsidR="008B103F" w:rsidRPr="00F06842" w:rsidRDefault="008B103F" w:rsidP="00E2644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ained (MD/DO, NP)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104604E2" w14:textId="425E68B7" w:rsidR="008B103F" w:rsidRPr="00F06842" w:rsidRDefault="008B103F" w:rsidP="00E2644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-Training (Resident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936049A" w14:textId="58975808" w:rsidR="008B103F" w:rsidRPr="00F06842" w:rsidRDefault="008B103F" w:rsidP="00E2644D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P value for </w:t>
            </w:r>
            <w:r w:rsidR="00CB452F"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difference</w:t>
            </w:r>
          </w:p>
        </w:tc>
      </w:tr>
      <w:tr w:rsidR="008D573E" w:rsidRPr="008D573E" w14:paraId="6D43FA2F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</w:tcPr>
          <w:p w14:paraId="4A34F912" w14:textId="3DC250DC" w:rsidR="008D573E" w:rsidRPr="008D573E" w:rsidRDefault="008D573E" w:rsidP="00E2644D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1DM</w:t>
            </w:r>
          </w:p>
        </w:tc>
      </w:tr>
      <w:tr w:rsidR="00EF68B0" w:rsidRPr="008D573E" w14:paraId="686E7B29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35D180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6B2E4DA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80278B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5.83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1DE696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7DD16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7.2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85A54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40E1B9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.5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C461A5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1.00000</w:t>
            </w:r>
          </w:p>
        </w:tc>
      </w:tr>
      <w:tr w:rsidR="00EF68B0" w:rsidRPr="008D573E" w14:paraId="4DAED54E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177CD20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C0540C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09311C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.17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751CA51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F6B2A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.7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31AE2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9F1F79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4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2B3256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6D506E78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496192B" w14:textId="35E61D3E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2DM</w:t>
            </w:r>
          </w:p>
        </w:tc>
      </w:tr>
      <w:tr w:rsidR="00EF68B0" w:rsidRPr="008D573E" w14:paraId="07D3881F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AAE85B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4A0C12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61EC3B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4644E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3CF19F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56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B23880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D26149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8F19AF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55990</w:t>
            </w:r>
          </w:p>
        </w:tc>
      </w:tr>
      <w:tr w:rsidR="00EF68B0" w:rsidRPr="008D573E" w14:paraId="45C6A5E7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919C72E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CFB193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802FCD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67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5AB98B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0F0DB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.44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8EA9E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319F7F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64B674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6F5A5E59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03EE7DBD" w14:textId="5349E206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NAFLD</w:t>
            </w:r>
          </w:p>
        </w:tc>
      </w:tr>
      <w:tr w:rsidR="00EF68B0" w:rsidRPr="008D573E" w14:paraId="5BE5906C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8E2805A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462FEF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4DD51A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58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993604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E10BA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892F0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ADD26A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.27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121E1F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47450</w:t>
            </w:r>
          </w:p>
        </w:tc>
      </w:tr>
      <w:tr w:rsidR="00EF68B0" w:rsidRPr="008D573E" w14:paraId="038F6550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0E27014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9F277D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5ED803A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.42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35CFF3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B7F27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DE9BD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0E9A8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2.73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E4AB85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1F560BD8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4E1BE611" w14:textId="77FC4810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LD</w:t>
            </w:r>
          </w:p>
        </w:tc>
      </w:tr>
      <w:tr w:rsidR="00EF68B0" w:rsidRPr="008D573E" w14:paraId="6ACBA8B3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3112600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3EBA14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195C02A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46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8F9A94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CE0E8F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B55D93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77B077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4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5DB57F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20880</w:t>
            </w:r>
          </w:p>
        </w:tc>
      </w:tr>
      <w:tr w:rsidR="00EF68B0" w:rsidRPr="008D573E" w14:paraId="016A9E95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13DDC8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F2FF3C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1DA82D5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.54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7E0AC8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47F19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0CF8D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CB2292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6.36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9E215C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6FB1332B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2F1C220" w14:textId="6A2D19E4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TN</w:t>
            </w:r>
          </w:p>
        </w:tc>
      </w:tr>
      <w:tr w:rsidR="00EF68B0" w:rsidRPr="008D573E" w14:paraId="7199D7E4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C04E7E3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6340E5A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BB6163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46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37E6BA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F4F0A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6C15B1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2CF3C3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4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3460E2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67770</w:t>
            </w:r>
          </w:p>
        </w:tc>
      </w:tr>
      <w:tr w:rsidR="00EF68B0" w:rsidRPr="008D573E" w14:paraId="48B0DC49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5FC2AFB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609C16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F4DDE5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.54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958945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3F9F6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1D3FFE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0DED1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.5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A4D0B2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53DAAB55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341CE71A" w14:textId="3CFBEB56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SA</w:t>
            </w:r>
          </w:p>
        </w:tc>
      </w:tr>
      <w:tr w:rsidR="00EF68B0" w:rsidRPr="008D573E" w14:paraId="33E700FA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6EBC262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D8CEFA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2D2F9D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.42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32C87A7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0EDF4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1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5987B8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5C8215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9B3058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07780</w:t>
            </w:r>
          </w:p>
        </w:tc>
      </w:tr>
      <w:tr w:rsidR="00EF68B0" w:rsidRPr="008D573E" w14:paraId="6710A3A5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01D4BDD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EF43D5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AE22D9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.58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1FAC9E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21500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8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209037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ED62ED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9D0B73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34B2B7EC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38EE9ABB" w14:textId="53A3F4D6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AD</w:t>
            </w:r>
          </w:p>
        </w:tc>
      </w:tr>
      <w:tr w:rsidR="00EF68B0" w:rsidRPr="008D573E" w14:paraId="792E053E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746B738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EFBB0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DE7EE8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.67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5B5FD1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BC467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EE7D92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F83C26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.5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CC4E91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51650</w:t>
            </w:r>
          </w:p>
        </w:tc>
      </w:tr>
      <w:tr w:rsidR="00EF68B0" w:rsidRPr="008D573E" w14:paraId="4D580219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758C1415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9EB4D8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7309530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.33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7C26B5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89BB20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808B75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6D67E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5.4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D38F69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159C8C77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57FCBAF1" w14:textId="4E286166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ancer</w:t>
            </w:r>
          </w:p>
        </w:tc>
      </w:tr>
      <w:tr w:rsidR="00EF68B0" w:rsidRPr="008D573E" w14:paraId="5E8AFB26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1C56DB3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0E35E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236E2D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7.50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EAA338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882D9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.22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D4AFA3D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06EC8F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5202DD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07100</w:t>
            </w:r>
          </w:p>
        </w:tc>
      </w:tr>
      <w:tr w:rsidR="00EF68B0" w:rsidRPr="008D573E" w14:paraId="40D9F16B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14D1D88B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16D0A0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F25F3C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2.50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E06C9BA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75BEA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7.78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1F336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04D00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4AECC2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4CDBA85C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31A97433" w14:textId="6EAA08B8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ERD</w:t>
            </w:r>
          </w:p>
        </w:tc>
      </w:tr>
      <w:tr w:rsidR="00EF68B0" w:rsidRPr="008D573E" w14:paraId="00FE529C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D6B77A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454985E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0A3E7A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.13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AFAFCF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9C7368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844FC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F58AF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6E1015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21600</w:t>
            </w:r>
          </w:p>
        </w:tc>
      </w:tr>
      <w:tr w:rsidR="00EF68B0" w:rsidRPr="008D573E" w14:paraId="1A6AE380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7B3EDE2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CB9CE53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4F2CEF36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1.88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9E1D924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853EA7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.3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6575790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FC6F1D9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E38F70F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EF68B0" w:rsidRPr="008D573E" w14:paraId="7FC4E165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4E2F1852" w14:textId="2B195113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A</w:t>
            </w:r>
          </w:p>
        </w:tc>
      </w:tr>
      <w:tr w:rsidR="00EF68B0" w:rsidRPr="008D573E" w14:paraId="097C57D3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3F07D734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AD7B4F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0454D3B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96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DB09571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61F50E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B02EE3C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A7A269A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3.64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B279B45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29360</w:t>
            </w:r>
          </w:p>
        </w:tc>
      </w:tr>
      <w:tr w:rsidR="00EF68B0" w:rsidRPr="008D573E" w14:paraId="331C72E4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241DE26" w14:textId="77777777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33F3F68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1455EA8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04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D4D13B2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F96424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A836FB4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F610FD4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6.36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9A8FDC7" w14:textId="77777777" w:rsidR="00EF68B0" w:rsidRPr="00F06842" w:rsidRDefault="00EF68B0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EF68B0" w:rsidRPr="008D573E" w14:paraId="0F8FF8A0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177C1DCD" w14:textId="2A515F85" w:rsidR="00EF68B0" w:rsidRPr="00F06842" w:rsidRDefault="00EF68B0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Mood Disorders</w:t>
            </w:r>
          </w:p>
        </w:tc>
      </w:tr>
      <w:tr w:rsidR="008D573E" w:rsidRPr="008D573E" w14:paraId="015C0140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141C51E" w14:textId="77777777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333C774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477B480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7.92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1F545E68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B66F56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8.89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9E885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1BA0B96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95B5F18" w14:textId="77777777" w:rsidR="008D573E" w:rsidRPr="00F06842" w:rsidRDefault="008D573E" w:rsidP="00E2644D">
            <w:pPr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39260</w:t>
            </w:r>
          </w:p>
        </w:tc>
      </w:tr>
      <w:tr w:rsidR="008D573E" w:rsidRPr="008D573E" w14:paraId="32FA97F2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1A8AC72" w14:textId="77777777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7EEC7418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02EAA7D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.08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94F5B4C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6E3CF0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61.11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424A437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CBCDACD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422B806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8D573E" w:rsidRPr="008D573E" w14:paraId="07FB24FF" w14:textId="77777777" w:rsidTr="00E2644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C760DC5" w14:textId="13A5A7D6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CKD</w:t>
            </w:r>
          </w:p>
        </w:tc>
      </w:tr>
      <w:tr w:rsidR="008D573E" w:rsidRPr="008D573E" w14:paraId="4D4A1520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48C709CD" w14:textId="77777777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6CFDC09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F390196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5.21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8FEB9CD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2AACF0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8.33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394743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6F812D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BBB58CA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40110</w:t>
            </w:r>
          </w:p>
        </w:tc>
      </w:tr>
      <w:tr w:rsidR="008D573E" w:rsidRPr="008D573E" w14:paraId="183E2633" w14:textId="77777777" w:rsidTr="00E2644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E193B00" w14:textId="77777777" w:rsidR="008D573E" w:rsidRPr="00F06842" w:rsidRDefault="008D573E" w:rsidP="00E2644D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8F948B1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E66720A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4.79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B31A4E7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8FFF65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1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145987C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5F7C23D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F06842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CE354EE" w14:textId="77777777" w:rsidR="008D573E" w:rsidRPr="00F06842" w:rsidRDefault="008D573E" w:rsidP="00E2644D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3BAFEB6E" w14:textId="77777777" w:rsidR="00257D3D" w:rsidRDefault="00257D3D"/>
    <w:p w14:paraId="12634E11" w14:textId="3222E47A" w:rsidR="00656A54" w:rsidRDefault="00656A54"/>
    <w:p w14:paraId="7A8807D8" w14:textId="77777777" w:rsidR="00E2644D" w:rsidRDefault="00E2644D"/>
    <w:p w14:paraId="12E44DEB" w14:textId="77777777" w:rsidR="00E2644D" w:rsidRDefault="00E2644D"/>
    <w:p w14:paraId="3E4C723C" w14:textId="77777777" w:rsidR="00E2644D" w:rsidRDefault="00E2644D"/>
    <w:p w14:paraId="1A220563" w14:textId="77777777" w:rsidR="00E2644D" w:rsidRDefault="00E2644D"/>
    <w:p w14:paraId="69905F10" w14:textId="77777777" w:rsidR="00E2644D" w:rsidRDefault="00E2644D"/>
    <w:p w14:paraId="1052E6A2" w14:textId="77777777" w:rsidR="00E2644D" w:rsidRDefault="00E2644D"/>
    <w:p w14:paraId="11B16566" w14:textId="77777777" w:rsidR="00E2644D" w:rsidRDefault="00E2644D"/>
    <w:p w14:paraId="560823FC" w14:textId="77777777" w:rsidR="00E2644D" w:rsidRDefault="00E2644D"/>
    <w:p w14:paraId="2EFAFE1E" w14:textId="77777777" w:rsidR="00E2644D" w:rsidRDefault="00E2644D"/>
    <w:p w14:paraId="316080E9" w14:textId="77777777" w:rsidR="00E2644D" w:rsidRDefault="00E2644D"/>
    <w:p w14:paraId="11EDC7BA" w14:textId="77777777" w:rsidR="00E2644D" w:rsidRDefault="00E2644D"/>
    <w:p w14:paraId="195C6B76" w14:textId="77777777" w:rsidR="00E2644D" w:rsidRDefault="00E2644D"/>
    <w:p w14:paraId="7491785B" w14:textId="77777777" w:rsidR="00E2644D" w:rsidRDefault="00E2644D"/>
    <w:p w14:paraId="5CDEFE69" w14:textId="77777777" w:rsidR="00E2644D" w:rsidRDefault="00E2644D"/>
    <w:p w14:paraId="44FFD9AC" w14:textId="77777777" w:rsidR="00E2644D" w:rsidRDefault="00E2644D"/>
    <w:p w14:paraId="28F25A1B" w14:textId="77777777" w:rsidR="00E2644D" w:rsidRDefault="00E2644D"/>
    <w:p w14:paraId="271EF9BA" w14:textId="77777777" w:rsidR="00E2644D" w:rsidRDefault="00E2644D"/>
    <w:p w14:paraId="5BAA7BAF" w14:textId="77777777" w:rsidR="00E2644D" w:rsidRDefault="00E2644D"/>
    <w:p w14:paraId="620ED40E" w14:textId="77777777" w:rsidR="00E2644D" w:rsidRDefault="00E2644D"/>
    <w:p w14:paraId="455C20A1" w14:textId="77777777" w:rsidR="00E2644D" w:rsidRDefault="00E2644D"/>
    <w:p w14:paraId="4E2353FB" w14:textId="77777777" w:rsidR="00E2644D" w:rsidRDefault="00E2644D"/>
    <w:p w14:paraId="541EA8B7" w14:textId="77777777" w:rsidR="00E2644D" w:rsidRDefault="00E2644D"/>
    <w:p w14:paraId="7949B0AF" w14:textId="77777777" w:rsidR="00E2644D" w:rsidRDefault="00E2644D"/>
    <w:p w14:paraId="38E5B47E" w14:textId="77777777" w:rsidR="00E2644D" w:rsidRDefault="00E2644D"/>
    <w:p w14:paraId="3B2FAA40" w14:textId="77777777" w:rsidR="00E2644D" w:rsidRDefault="00E2644D"/>
    <w:p w14:paraId="42F7CD0A" w14:textId="77777777" w:rsidR="00E2644D" w:rsidRDefault="00E2644D"/>
    <w:p w14:paraId="0BD5CDBA" w14:textId="77777777" w:rsidR="00E2644D" w:rsidRDefault="00E2644D"/>
    <w:p w14:paraId="138A68E8" w14:textId="77777777" w:rsidR="00E2644D" w:rsidRDefault="00E2644D"/>
    <w:p w14:paraId="277CD085" w14:textId="77777777" w:rsidR="00E2644D" w:rsidRDefault="00E2644D"/>
    <w:p w14:paraId="2591DDE0" w14:textId="77777777" w:rsidR="00E2644D" w:rsidRDefault="00E2644D"/>
    <w:p w14:paraId="6F0B101A" w14:textId="77777777" w:rsidR="00E2644D" w:rsidRDefault="00E2644D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81"/>
        <w:gridCol w:w="1079"/>
        <w:gridCol w:w="1080"/>
        <w:gridCol w:w="1080"/>
        <w:gridCol w:w="1083"/>
        <w:gridCol w:w="1080"/>
      </w:tblGrid>
      <w:tr w:rsidR="00120A27" w:rsidRPr="00120A27" w14:paraId="1C589D5A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6B0812E" w14:textId="50F70B61" w:rsidR="00656A54" w:rsidRPr="00F06842" w:rsidRDefault="00CC1D9C" w:rsidP="00F1209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CC1D9C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able S1A. What are the potential benefits of 10% weight loss?</w:t>
            </w:r>
          </w:p>
        </w:tc>
      </w:tr>
      <w:tr w:rsidR="00120A27" w:rsidRPr="00120A27" w14:paraId="250FCCE0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E993ECB" w14:textId="77777777" w:rsidR="00656A54" w:rsidRPr="00F06842" w:rsidRDefault="00656A54" w:rsidP="00F1209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shd w:val="clear" w:color="auto" w:fill="auto"/>
            <w:noWrap/>
            <w:vAlign w:val="center"/>
            <w:hideMark/>
          </w:tcPr>
          <w:p w14:paraId="280AB4F5" w14:textId="77777777" w:rsidR="00656A54" w:rsidRPr="00F06842" w:rsidRDefault="00656A54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ll PCP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14:paraId="3DCCF239" w14:textId="77777777" w:rsidR="00656A54" w:rsidRPr="00F06842" w:rsidRDefault="00656A54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ained (MD/DO, NP)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7A7538AA" w14:textId="77777777" w:rsidR="00656A54" w:rsidRPr="00F06842" w:rsidRDefault="00656A54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-Training (Resident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E0BC84A" w14:textId="77777777" w:rsidR="00656A54" w:rsidRPr="00F06842" w:rsidRDefault="00656A54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 value for difference</w:t>
            </w:r>
          </w:p>
        </w:tc>
      </w:tr>
      <w:tr w:rsidR="00120A27" w:rsidRPr="00120A27" w14:paraId="514DCEE6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</w:tcPr>
          <w:p w14:paraId="6A3368F1" w14:textId="3F437043" w:rsidR="00656A54" w:rsidRPr="00120A27" w:rsidRDefault="00656A54" w:rsidP="00F1209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SA</w:t>
            </w:r>
          </w:p>
        </w:tc>
      </w:tr>
      <w:tr w:rsidR="00120A27" w:rsidRPr="00120A27" w14:paraId="5A24C1E5" w14:textId="77777777" w:rsidTr="004F1E7C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107363B" w14:textId="78A0EF8A" w:rsidR="00656A54" w:rsidRPr="00F06842" w:rsidRDefault="00656A54" w:rsidP="00656A54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CB845C1" w14:textId="4B43D13B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58F287" w14:textId="442C4532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.42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5CF0CC" w14:textId="25E98BE9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F8E8E16" w14:textId="73C8E92B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DC2E0" w14:textId="683F28F7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E59DFE4" w14:textId="38F7F800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4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8EF29D7" w14:textId="267A547E" w:rsidR="00656A54" w:rsidRPr="00F06842" w:rsidRDefault="002977F8" w:rsidP="00656A54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</w:t>
            </w:r>
            <w:r w:rsidR="00120A27"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38060</w:t>
            </w:r>
          </w:p>
        </w:tc>
      </w:tr>
      <w:tr w:rsidR="00120A27" w:rsidRPr="00120A27" w14:paraId="2CCF1840" w14:textId="77777777" w:rsidTr="004F1E7C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F2F4F26" w14:textId="2A002BFD" w:rsidR="00656A54" w:rsidRPr="00F06842" w:rsidRDefault="00656A54" w:rsidP="00656A54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4FC404A" w14:textId="32288B8C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C3B4EC5" w14:textId="7F91E063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.5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49A705" w14:textId="12DF95BB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99414A" w14:textId="14CD7E95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6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6A5886" w14:textId="39760BC3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AD2DFB3" w14:textId="31256F2B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6.36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6DCB9C2" w14:textId="77777777" w:rsidR="00656A54" w:rsidRPr="00F06842" w:rsidRDefault="00656A54" w:rsidP="00656A54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20A27" w:rsidRPr="00120A27" w14:paraId="413575B4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1FE221C0" w14:textId="3D40DAA6" w:rsidR="00656A54" w:rsidRPr="00F06842" w:rsidRDefault="007F1D7B" w:rsidP="00F1209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Hepatic Steatosis</w:t>
            </w:r>
          </w:p>
        </w:tc>
      </w:tr>
      <w:tr w:rsidR="00120A27" w:rsidRPr="00120A27" w14:paraId="7266E7AA" w14:textId="77777777" w:rsidTr="00FD327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AF141A6" w14:textId="22A48CF8" w:rsidR="007F1D7B" w:rsidRPr="00F06842" w:rsidRDefault="007F1D7B" w:rsidP="007F1D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4704D2D" w14:textId="0933BE55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34DA950" w14:textId="66A52C56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7.71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654678" w14:textId="241E9B3B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4D2C5C" w14:textId="429B9BC7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AB72D4" w14:textId="1EED3919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C610BB5" w14:textId="56FC00FA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2.73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20AC652" w14:textId="617FC086" w:rsidR="007F1D7B" w:rsidRPr="00F06842" w:rsidRDefault="00120A27" w:rsidP="007F1D7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1.0000</w:t>
            </w:r>
          </w:p>
        </w:tc>
      </w:tr>
      <w:tr w:rsidR="00120A27" w:rsidRPr="00120A27" w14:paraId="69B60A87" w14:textId="77777777" w:rsidTr="00FD327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0D26795" w14:textId="4E739AAF" w:rsidR="007F1D7B" w:rsidRPr="00F06842" w:rsidRDefault="007F1D7B" w:rsidP="007F1D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2DCB597" w14:textId="1D03C045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82F426F" w14:textId="2A240E61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2.29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814A1B2" w14:textId="266EBE96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8C0FCA" w14:textId="611A002D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46A853" w14:textId="4E004EF6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3B4603B" w14:textId="0A82B501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7.27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9DC7661" w14:textId="77777777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20A27" w:rsidRPr="00120A27" w14:paraId="3DA8492D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07BECC17" w14:textId="4E30BEE9" w:rsidR="00656A54" w:rsidRPr="00F06842" w:rsidRDefault="007F1D7B" w:rsidP="00F1209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Urinary Incontinence</w:t>
            </w:r>
          </w:p>
        </w:tc>
      </w:tr>
      <w:tr w:rsidR="00120A27" w:rsidRPr="00120A27" w14:paraId="3210E67B" w14:textId="77777777" w:rsidTr="00653675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C0C0D60" w14:textId="77B677B3" w:rsidR="007F1D7B" w:rsidRPr="00F06842" w:rsidRDefault="007F1D7B" w:rsidP="007F1D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6A0765" w14:textId="5C969ADB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FAAA0B4" w14:textId="0AEEF941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00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FE412B3" w14:textId="131A5F05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AE39DC" w14:textId="4806BFDB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EEAF25" w14:textId="4C33276A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C212F5" w14:textId="6ADCC230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5.4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05E05CB" w14:textId="121F51D6" w:rsidR="007F1D7B" w:rsidRPr="00F06842" w:rsidRDefault="00120A27" w:rsidP="007F1D7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83020</w:t>
            </w:r>
          </w:p>
        </w:tc>
      </w:tr>
      <w:tr w:rsidR="00120A27" w:rsidRPr="00120A27" w14:paraId="0428D9C2" w14:textId="77777777" w:rsidTr="00653675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D66DD31" w14:textId="117202C7" w:rsidR="007F1D7B" w:rsidRPr="00F06842" w:rsidRDefault="007F1D7B" w:rsidP="007F1D7B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408739" w14:textId="24A8E221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90A187" w14:textId="27954615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00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391696C" w14:textId="4E4398F6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86229D" w14:textId="20284F76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EA945C" w14:textId="6E34F9C5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24A7786" w14:textId="34066678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4.5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DD80AF3" w14:textId="77777777" w:rsidR="007F1D7B" w:rsidRPr="00F06842" w:rsidRDefault="007F1D7B" w:rsidP="007F1D7B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20A27" w:rsidRPr="00120A27" w14:paraId="7ED52077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E3693E9" w14:textId="5A9D3192" w:rsidR="00656A54" w:rsidRPr="00F06842" w:rsidRDefault="007F1D7B" w:rsidP="00F1209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Osteoarthritis</w:t>
            </w:r>
          </w:p>
        </w:tc>
      </w:tr>
      <w:tr w:rsidR="00120A27" w:rsidRPr="00120A27" w14:paraId="79338A43" w14:textId="77777777" w:rsidTr="00BD44A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14B78BB" w14:textId="2269B161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7636F61" w14:textId="1EA314DB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CB4C717" w14:textId="1F320CC4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5.6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E467194" w14:textId="21B527AC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802BC2" w14:textId="7EBD654A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B8806" w14:textId="391DB31E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23DF9CA" w14:textId="6CCFC78B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EA48949" w14:textId="753E9537" w:rsidR="00E328F2" w:rsidRPr="00F06842" w:rsidRDefault="00120A27" w:rsidP="00E328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50890</w:t>
            </w:r>
          </w:p>
        </w:tc>
      </w:tr>
      <w:tr w:rsidR="00120A27" w:rsidRPr="00120A27" w14:paraId="331AFE1E" w14:textId="77777777" w:rsidTr="00BD44A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94C16E3" w14:textId="5446DB1E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716E7B2" w14:textId="6646D344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C35A5A" w14:textId="6644664A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4.3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56DFB80" w14:textId="699601AC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5617F3" w14:textId="1CE0173A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CE16C78" w14:textId="65670720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F0AEAFF" w14:textId="4779C47C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0E60358" w14:textId="7777777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20A27" w:rsidRPr="00120A27" w14:paraId="11719F07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D9392C0" w14:textId="38D43617" w:rsidR="00656A54" w:rsidRPr="00F06842" w:rsidRDefault="00E328F2" w:rsidP="00F1209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Glucose Improvement</w:t>
            </w:r>
          </w:p>
        </w:tc>
      </w:tr>
      <w:tr w:rsidR="00120A27" w:rsidRPr="00120A27" w14:paraId="08FD2C87" w14:textId="77777777" w:rsidTr="000339B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EEE89C3" w14:textId="1AF91160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027DCDA" w14:textId="395EADB4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45056F7" w14:textId="62143176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0.42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924E4F3" w14:textId="7B424996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6FFFFE" w14:textId="690E81B9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.3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EBC7236" w14:textId="7107597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7671A2" w14:textId="1AE47C06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.64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0F242E6" w14:textId="73D04468" w:rsidR="00E328F2" w:rsidRPr="00F06842" w:rsidRDefault="00120A27" w:rsidP="00E328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380060</w:t>
            </w:r>
          </w:p>
        </w:tc>
      </w:tr>
      <w:tr w:rsidR="00120A27" w:rsidRPr="00120A27" w14:paraId="03BC553C" w14:textId="77777777" w:rsidTr="000339B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3A1E8A5" w14:textId="4561C855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566E539" w14:textId="215F9371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774891B" w14:textId="4DCF9734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9.5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CBCC300" w14:textId="05481CCF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91A9F3" w14:textId="3C917ECE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1.6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3185AC" w14:textId="72B717B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9E212BE" w14:textId="5BE2E10D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6.36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0F5E0C2" w14:textId="7777777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20A27" w:rsidRPr="00120A27" w14:paraId="112E7E77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B1EA1B5" w14:textId="0A69B650" w:rsidR="00656A54" w:rsidRPr="00F06842" w:rsidRDefault="00120A27" w:rsidP="00F1209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 xml:space="preserve">CVD Risk </w:t>
            </w:r>
            <w:r w:rsidR="00CC1D9C" w:rsidRPr="00120A27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mprovement</w:t>
            </w:r>
          </w:p>
        </w:tc>
      </w:tr>
      <w:tr w:rsidR="00120A27" w:rsidRPr="00120A27" w14:paraId="4333AB04" w14:textId="77777777" w:rsidTr="00EF2DAA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FB64950" w14:textId="1CADDD87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F2750BD" w14:textId="21766F9F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5131DC" w14:textId="6CB3AC8B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54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FF29E89" w14:textId="4B124193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9B8D0E6" w14:textId="0FFDF0BD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13.89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232ED62" w14:textId="2B3A6E30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06C99CAD" w14:textId="0CB9A4C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.4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F8C44AD" w14:textId="72D6AB96" w:rsidR="00E328F2" w:rsidRPr="00F06842" w:rsidRDefault="00120A27" w:rsidP="00E328F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25650</w:t>
            </w:r>
          </w:p>
        </w:tc>
      </w:tr>
      <w:tr w:rsidR="00120A27" w:rsidRPr="00120A27" w14:paraId="29DA2E29" w14:textId="77777777" w:rsidTr="00EF2DAA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30349032" w14:textId="2FE8BAFC" w:rsidR="00E328F2" w:rsidRPr="00F06842" w:rsidRDefault="00E328F2" w:rsidP="00E328F2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B8C9C89" w14:textId="3071ED55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C5E33D3" w14:textId="38B3B10D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46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F6E977" w14:textId="5D5A1455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673C77" w14:textId="7874D3AB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86.11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68790F4" w14:textId="723A25BA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9D08D72" w14:textId="40E7BB55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20A27">
              <w:rPr>
                <w:rFonts w:ascii="Calibri" w:hAnsi="Calibri" w:cs="Calibri"/>
                <w:color w:val="000000" w:themeColor="text1"/>
                <w:sz w:val="16"/>
                <w:szCs w:val="16"/>
              </w:rPr>
              <w:t>94.5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0CF4016" w14:textId="77777777" w:rsidR="00E328F2" w:rsidRPr="00F06842" w:rsidRDefault="00E328F2" w:rsidP="00E328F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07891C32" w14:textId="77777777" w:rsidR="00656A54" w:rsidRDefault="00656A54"/>
    <w:p w14:paraId="0111D840" w14:textId="77777777" w:rsidR="004D6942" w:rsidRDefault="004D6942"/>
    <w:p w14:paraId="6E281AB0" w14:textId="77777777" w:rsidR="004D6942" w:rsidRDefault="004D6942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81"/>
        <w:gridCol w:w="1079"/>
        <w:gridCol w:w="1080"/>
        <w:gridCol w:w="1080"/>
        <w:gridCol w:w="1083"/>
        <w:gridCol w:w="1080"/>
      </w:tblGrid>
      <w:tr w:rsidR="00CC1D9C" w:rsidRPr="008D573E" w14:paraId="65C25385" w14:textId="77777777" w:rsidTr="3697788D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21F4C63" w14:textId="38FA2DA8" w:rsidR="00CC1D9C" w:rsidRPr="00F06842" w:rsidRDefault="00CC1D9C" w:rsidP="00F1209E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369778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3A19BA" w:rsidRPr="369778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S2A. I feel comfortable prescribing anti</w:t>
            </w:r>
            <w:r w:rsidR="4560D28B" w:rsidRPr="369778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-</w:t>
            </w:r>
            <w:r w:rsidR="003A19BA" w:rsidRPr="3697788D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obesity medications</w:t>
            </w:r>
          </w:p>
        </w:tc>
      </w:tr>
      <w:tr w:rsidR="00CC1D9C" w:rsidRPr="008D573E" w14:paraId="08C31F47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B0B022F" w14:textId="77777777" w:rsidR="00CC1D9C" w:rsidRPr="00F06842" w:rsidRDefault="00CC1D9C" w:rsidP="00F1209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shd w:val="clear" w:color="auto" w:fill="auto"/>
            <w:noWrap/>
            <w:vAlign w:val="center"/>
            <w:hideMark/>
          </w:tcPr>
          <w:p w14:paraId="205FC25B" w14:textId="77777777" w:rsidR="00CC1D9C" w:rsidRPr="00F06842" w:rsidRDefault="00CC1D9C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ll PCP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14:paraId="14AFEB83" w14:textId="77777777" w:rsidR="00CC1D9C" w:rsidRPr="00F06842" w:rsidRDefault="00CC1D9C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ained (MD/DO, NP)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3BEABAE2" w14:textId="77777777" w:rsidR="00CC1D9C" w:rsidRPr="00F06842" w:rsidRDefault="00CC1D9C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-Training (Resident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7105614" w14:textId="77777777" w:rsidR="00CC1D9C" w:rsidRPr="00F06842" w:rsidRDefault="00CC1D9C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8D573E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 value for difference</w:t>
            </w:r>
          </w:p>
        </w:tc>
      </w:tr>
      <w:tr w:rsidR="005938CE" w:rsidRPr="008D573E" w14:paraId="351F07C2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2C8ED3B" w14:textId="3CE0B76E" w:rsidR="005938CE" w:rsidRPr="00F06842" w:rsidRDefault="005938CE" w:rsidP="005938C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1141BC0A" w14:textId="0D3E0BAA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21D789AD" w14:textId="46E40D90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64C9749B" w14:textId="17526144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8B5872" w14:textId="5B56530D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FCCC3BD" w14:textId="173F33B3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D7DF796" w14:textId="4CDF5CF3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F4B2C3E" w14:textId="77777777" w:rsidR="005938CE" w:rsidRPr="005938CE" w:rsidRDefault="005938CE" w:rsidP="005938C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5796</w:t>
            </w:r>
          </w:p>
          <w:p w14:paraId="54900BBC" w14:textId="44701D38" w:rsidR="005938CE" w:rsidRPr="00F06842" w:rsidRDefault="005938CE" w:rsidP="005938C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938CE" w:rsidRPr="008D573E" w14:paraId="5BD88DEC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2797CDD" w14:textId="5EAA6C42" w:rsidR="005938CE" w:rsidRPr="00F06842" w:rsidRDefault="005938CE" w:rsidP="005938C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09B7E688" w14:textId="0F3AD3BE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F13A461" w14:textId="67B8AE78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8.18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5F961E2E" w14:textId="261A33D5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10AC7F" w14:textId="69A2ADA2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3B63930" w14:textId="1AC50B39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0BCB0FE" w14:textId="4B8C28FB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9.35%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01DECFDA" w14:textId="2220C887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38CE" w:rsidRPr="008D573E" w14:paraId="0BA6680A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285421E" w14:textId="1AC05074" w:rsidR="005938CE" w:rsidRPr="00F06842" w:rsidRDefault="005938CE" w:rsidP="005938C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ither agree nor disagre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D465C1A" w14:textId="17D494DC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6F483E2A" w14:textId="550AD02F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4185C09A" w14:textId="567A24BD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33AAACA" w14:textId="06420737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2.50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B6CEDD" w14:textId="70FAF53B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C2AD910" w14:textId="766E1C72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25.81%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22D6206B" w14:textId="7BA6FC2D" w:rsidR="005938CE" w:rsidRPr="00F06842" w:rsidRDefault="005938CE" w:rsidP="005938C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5938CE" w:rsidRPr="008D573E" w14:paraId="0AB1DE4D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09F1FFD5" w14:textId="150E5638" w:rsidR="005938CE" w:rsidRPr="00F06842" w:rsidRDefault="005938CE" w:rsidP="005938C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23F04AB3" w14:textId="5AAEAE95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546E70F8" w14:textId="2B3E3307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49.09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2BF0BFEC" w14:textId="67344F09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DFF94CE" w14:textId="26E21BCA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54.1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FC7508" w14:textId="758E8EE7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02297B6" w14:textId="0656CBE6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45.16%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5A22F8DB" w14:textId="58BB5BC3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5938CE" w:rsidRPr="008D573E" w14:paraId="5C190BFE" w14:textId="77777777" w:rsidTr="3697788D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61643562" w14:textId="7D4F5551" w:rsidR="005938CE" w:rsidRPr="00F06842" w:rsidRDefault="005938CE" w:rsidP="005938C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14:paraId="5C60E470" w14:textId="0FDC56B8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0C2895DA" w14:textId="3E371CF8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2.73%</w:t>
            </w:r>
          </w:p>
        </w:tc>
        <w:tc>
          <w:tcPr>
            <w:tcW w:w="1079" w:type="dxa"/>
            <w:shd w:val="clear" w:color="auto" w:fill="auto"/>
            <w:noWrap/>
            <w:vAlign w:val="center"/>
            <w:hideMark/>
          </w:tcPr>
          <w:p w14:paraId="0C0974A9" w14:textId="5399AE32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CD2E2A" w14:textId="64890C8A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16.67%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770F8FF" w14:textId="02D4EE24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40D0C27" w14:textId="1E5AB893" w:rsidR="005938CE" w:rsidRPr="00F06842" w:rsidRDefault="005938CE" w:rsidP="005938C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5938CE">
              <w:rPr>
                <w:rFonts w:ascii="Calibri" w:hAnsi="Calibri" w:cs="Calibri"/>
                <w:color w:val="000000"/>
                <w:sz w:val="16"/>
                <w:szCs w:val="16"/>
              </w:rPr>
              <w:t>9.68%</w:t>
            </w:r>
          </w:p>
        </w:tc>
        <w:tc>
          <w:tcPr>
            <w:tcW w:w="1080" w:type="dxa"/>
            <w:vMerge/>
            <w:noWrap/>
            <w:vAlign w:val="center"/>
            <w:hideMark/>
          </w:tcPr>
          <w:p w14:paraId="639812E0" w14:textId="6BCB9A51" w:rsidR="005938CE" w:rsidRPr="00F06842" w:rsidRDefault="005938CE" w:rsidP="005938C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</w:tbl>
    <w:p w14:paraId="215201E4" w14:textId="77777777" w:rsidR="00CC1D9C" w:rsidRDefault="00CC1D9C"/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81"/>
        <w:gridCol w:w="1079"/>
        <w:gridCol w:w="1080"/>
        <w:gridCol w:w="1080"/>
        <w:gridCol w:w="1083"/>
        <w:gridCol w:w="1080"/>
      </w:tblGrid>
      <w:tr w:rsidR="003A19BA" w:rsidRPr="008D573E" w14:paraId="603A0919" w14:textId="77777777" w:rsidTr="001E0A65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3C7499B8" w14:textId="30BD3BFD" w:rsidR="003A19BA" w:rsidRPr="00F06842" w:rsidRDefault="003A19BA" w:rsidP="004D6942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4D69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Table S</w:t>
            </w:r>
            <w:r w:rsidR="004D6942" w:rsidRPr="004D69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2B</w:t>
            </w:r>
            <w:r w:rsidRPr="004D6942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4D6942" w:rsidRPr="004D6942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Which factors influence your comfort in prescribing an anti-obesity medication? </w:t>
            </w:r>
          </w:p>
        </w:tc>
      </w:tr>
      <w:tr w:rsidR="003A19BA" w:rsidRPr="001E0A65" w14:paraId="1FCCB1A1" w14:textId="77777777" w:rsidTr="001E0A65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2D7BFB72" w14:textId="77777777" w:rsidR="003A19BA" w:rsidRPr="00F06842" w:rsidRDefault="003A19BA" w:rsidP="00F1209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shd w:val="clear" w:color="auto" w:fill="auto"/>
            <w:noWrap/>
            <w:vAlign w:val="center"/>
            <w:hideMark/>
          </w:tcPr>
          <w:p w14:paraId="086A0575" w14:textId="77777777" w:rsidR="003A19BA" w:rsidRPr="00F06842" w:rsidRDefault="003A19BA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ll PCP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14:paraId="66600017" w14:textId="77777777" w:rsidR="003A19BA" w:rsidRPr="00F06842" w:rsidRDefault="003A19BA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ained (MD/DO, NP)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0BF0611A" w14:textId="77777777" w:rsidR="003A19BA" w:rsidRPr="00F06842" w:rsidRDefault="003A19BA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-Training (Resident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FC9E7C2" w14:textId="77777777" w:rsidR="003A19BA" w:rsidRPr="00F06842" w:rsidRDefault="003A19BA" w:rsidP="001E0A65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 value for difference</w:t>
            </w:r>
          </w:p>
        </w:tc>
      </w:tr>
      <w:tr w:rsidR="003A19BA" w:rsidRPr="001E0A65" w14:paraId="16B55979" w14:textId="77777777" w:rsidTr="001E0A65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</w:tcPr>
          <w:p w14:paraId="0AC73127" w14:textId="25480CD8" w:rsidR="003A19BA" w:rsidRPr="001E0A65" w:rsidRDefault="007F1559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's ideas, concerns, and expectations</w:t>
            </w:r>
          </w:p>
        </w:tc>
      </w:tr>
      <w:tr w:rsidR="007F1559" w:rsidRPr="001E0A65" w14:paraId="03955E7A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6362231" w14:textId="23761C04" w:rsidR="007F1559" w:rsidRPr="00F06842" w:rsidRDefault="007F1559" w:rsidP="007F155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5CA8439" w14:textId="56F1716A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53F510D" w14:textId="0FA71C83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7.92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9155177" w14:textId="4E9B2E60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E311BB" w14:textId="1AF5BA51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7.7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2C0210" w14:textId="011176E0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657CC19" w14:textId="1CD1036A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6.36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13D9BF9" w14:textId="31E5C70F" w:rsidR="007F1559" w:rsidRPr="00F06842" w:rsidRDefault="007F1559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4D6942">
              <w:rPr>
                <w:rFonts w:ascii="Calibri" w:hAnsi="Calibri" w:cs="Calibri"/>
                <w:b/>
                <w:bCs/>
                <w:i/>
                <w:iCs/>
                <w:color w:val="000000" w:themeColor="text1"/>
                <w:sz w:val="16"/>
                <w:szCs w:val="16"/>
              </w:rPr>
              <w:t>0.0097</w:t>
            </w:r>
          </w:p>
        </w:tc>
      </w:tr>
      <w:tr w:rsidR="007F1559" w:rsidRPr="001E0A65" w14:paraId="124D065A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4561895" w14:textId="63171256" w:rsidR="007F1559" w:rsidRPr="00F06842" w:rsidRDefault="007F1559" w:rsidP="007F155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5F9D0B0" w14:textId="0C050DFE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BC7D17F" w14:textId="61C3B2F0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2.0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BCBBA5" w14:textId="4AEE1305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77FDB" w14:textId="37BB15FC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2.2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0E95F" w14:textId="074E9A63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B5C23F" w14:textId="35C36561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3.64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AE9B18C" w14:textId="77777777" w:rsidR="007F1559" w:rsidRPr="00F06842" w:rsidRDefault="007F1559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0F6D2F54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FF970E8" w14:textId="582173A3" w:rsidR="003A19BA" w:rsidRPr="00F06842" w:rsidRDefault="00497206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nowledge about dosing</w:t>
            </w:r>
          </w:p>
        </w:tc>
      </w:tr>
      <w:tr w:rsidR="007F1559" w:rsidRPr="001E0A65" w14:paraId="2CF9DD54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ABD6216" w14:textId="67273018" w:rsidR="007F1559" w:rsidRPr="00F06842" w:rsidRDefault="007F1559" w:rsidP="007F155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E68C526" w14:textId="1DC3738C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46036DF" w14:textId="6D2D19EC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3.75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4A25CA6C" w14:textId="5085DFF0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6D38107" w14:textId="2DBF3D7D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1.67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9C3AF" w14:textId="40E0D153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A4D7C1" w14:textId="0B859CEB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EF5F662" w14:textId="0E24FB5A" w:rsidR="007F1559" w:rsidRPr="00F06842" w:rsidRDefault="00497206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1.0000</w:t>
            </w:r>
          </w:p>
        </w:tc>
      </w:tr>
      <w:tr w:rsidR="007F1559" w:rsidRPr="001E0A65" w14:paraId="4C447A8B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8AC9D2F" w14:textId="2CAF9125" w:rsidR="007F1559" w:rsidRPr="00F06842" w:rsidRDefault="007F1559" w:rsidP="007F1559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16DA5B" w14:textId="0A09DB1D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C3BD6F" w14:textId="06DCC378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6.25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4472624" w14:textId="62161435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88EEC3F" w14:textId="443B98FE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8.33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0A1D6D" w14:textId="073CEDF7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517D80E" w14:textId="5D0E710A" w:rsidR="007F1559" w:rsidRPr="00F06842" w:rsidRDefault="007F1559" w:rsidP="007F1559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EC87BDB" w14:textId="77777777" w:rsidR="007F1559" w:rsidRPr="00F06842" w:rsidRDefault="007F1559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6A56480D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7A1DF53E" w14:textId="21FDEBB4" w:rsidR="003A19BA" w:rsidRPr="00F06842" w:rsidRDefault="0026422E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Knowledge about side effects</w:t>
            </w:r>
          </w:p>
        </w:tc>
      </w:tr>
      <w:tr w:rsidR="0026422E" w:rsidRPr="001E0A65" w14:paraId="215D66CD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B1716BC" w14:textId="30C5ABE8" w:rsidR="0026422E" w:rsidRPr="00F06842" w:rsidRDefault="0026422E" w:rsidP="0026422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FCFCF04" w14:textId="5CDF58F3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2458014" w14:textId="44771028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9.17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F4F5EE0" w14:textId="5377AB64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F78887" w14:textId="10A35C35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9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3D4BA8" w14:textId="4F63BC4C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38C30BD" w14:textId="481786CF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436B227" w14:textId="089D1B17" w:rsidR="0026422E" w:rsidRPr="00F06842" w:rsidRDefault="0026422E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3350</w:t>
            </w:r>
          </w:p>
        </w:tc>
      </w:tr>
      <w:tr w:rsidR="0026422E" w:rsidRPr="001E0A65" w14:paraId="7A8E762F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73D77C7" w14:textId="7155F518" w:rsidR="0026422E" w:rsidRPr="00F06842" w:rsidRDefault="0026422E" w:rsidP="0026422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C28D4B3" w14:textId="20882E20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574B4D7" w14:textId="748625CE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0.8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94A5F77" w14:textId="1FE47423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3D3D63" w14:textId="5C2EB476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80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8BAAE" w14:textId="2621005E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1CE9C7E" w14:textId="3B6AE79E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E569492" w14:textId="77777777" w:rsidR="0026422E" w:rsidRPr="00F06842" w:rsidRDefault="0026422E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5A594D5E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4658DE69" w14:textId="0979D570" w:rsidR="003A19BA" w:rsidRPr="00F06842" w:rsidRDefault="0026422E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afety Issues</w:t>
            </w:r>
          </w:p>
        </w:tc>
      </w:tr>
      <w:tr w:rsidR="0026422E" w:rsidRPr="001E0A65" w14:paraId="73538D04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EF9E637" w14:textId="6F68EF25" w:rsidR="0026422E" w:rsidRPr="00F06842" w:rsidRDefault="0026422E" w:rsidP="0026422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401A85E" w14:textId="7175130D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EA4F691" w14:textId="57D39266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0.6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6993D909" w14:textId="393B2944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7FA2F98" w14:textId="11FC55F0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0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00C7B1" w14:textId="0BAD5663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CF9933D" w14:textId="59FC5559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D925F00" w14:textId="14DD4B44" w:rsidR="0026422E" w:rsidRPr="00F06842" w:rsidRDefault="0026422E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3758</w:t>
            </w:r>
          </w:p>
        </w:tc>
      </w:tr>
      <w:tr w:rsidR="0026422E" w:rsidRPr="001E0A65" w14:paraId="0DEF171B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755C2C5" w14:textId="35E99BE3" w:rsidR="0026422E" w:rsidRPr="00F06842" w:rsidRDefault="0026422E" w:rsidP="0026422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01DE432" w14:textId="5F7FCB6E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5C829D4" w14:textId="1C474460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9.3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AF997CA" w14:textId="0809FD1A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40D7E7" w14:textId="59510D71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9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6A7A99B" w14:textId="0A0CBA98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922A6B5" w14:textId="4B3771AC" w:rsidR="0026422E" w:rsidRPr="00F06842" w:rsidRDefault="0026422E" w:rsidP="0026422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16229EB" w14:textId="77777777" w:rsidR="0026422E" w:rsidRPr="00F06842" w:rsidRDefault="0026422E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0D435147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8562E84" w14:textId="4ABB2B52" w:rsidR="003A19BA" w:rsidRPr="00F06842" w:rsidRDefault="0026422E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fficacy</w:t>
            </w:r>
          </w:p>
        </w:tc>
      </w:tr>
      <w:tr w:rsidR="00232E8A" w:rsidRPr="001E0A65" w14:paraId="146E57B7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A91C3AB" w14:textId="773AC9B9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50C5DC5" w14:textId="00158672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67648EC" w14:textId="4F81FAA1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5.6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2D87767" w14:textId="5FDB8650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5697306" w14:textId="73433814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9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96E8765" w14:textId="349D2E4F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04CFBD8" w14:textId="489B992F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0.00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74665240" w14:textId="5D7CB94B" w:rsidR="00232E8A" w:rsidRPr="00F06842" w:rsidRDefault="00232E8A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3829</w:t>
            </w:r>
          </w:p>
        </w:tc>
      </w:tr>
      <w:tr w:rsidR="00232E8A" w:rsidRPr="001E0A65" w14:paraId="3CDD890D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27C1B3" w14:textId="70EB7A73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83ECF09" w14:textId="783B3B11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C997265" w14:textId="64FE2588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4.3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5C67CA3" w14:textId="702DB75F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A83B14" w14:textId="58BBBE45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0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2EF3B25" w14:textId="6B5EDFFA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EBCBBDB" w14:textId="330D6B46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0.00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97F89FD" w14:textId="77777777" w:rsidR="00232E8A" w:rsidRPr="00F06842" w:rsidRDefault="00232E8A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2E145330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19DF7EE8" w14:textId="0F40F9C8" w:rsidR="003A19BA" w:rsidRPr="00F06842" w:rsidRDefault="00232E8A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st</w:t>
            </w:r>
          </w:p>
        </w:tc>
      </w:tr>
      <w:tr w:rsidR="00232E8A" w:rsidRPr="001E0A65" w14:paraId="6EC7E895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CC82829" w14:textId="42B4598B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5B990ED" w14:textId="605C643A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AF99A62" w14:textId="1FEB9629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9.3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A4639E" w14:textId="29D91136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8E58DA" w14:textId="5980FFEA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CF35C5D" w14:textId="604EDC4A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F2B4C54" w14:textId="7D669921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B1C1114" w14:textId="4E78E746" w:rsidR="00232E8A" w:rsidRPr="00F06842" w:rsidRDefault="00232E8A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2866</w:t>
            </w:r>
          </w:p>
        </w:tc>
      </w:tr>
      <w:tr w:rsidR="00232E8A" w:rsidRPr="001E0A65" w14:paraId="3A2A7C11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6327E70" w14:textId="77A621EC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A294E27" w14:textId="5EA5AECB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A8023C" w14:textId="5E2B670B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0.6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16AB05C" w14:textId="6E6C173E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FC76F0" w14:textId="6802DA51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6BB3E6" w14:textId="1532A681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2E148CE" w14:textId="1DE54F40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47B30743" w14:textId="77777777" w:rsidR="00232E8A" w:rsidRPr="00F06842" w:rsidRDefault="00232E8A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45DBF32F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0AE67324" w14:textId="2D5C1ACE" w:rsidR="003A19BA" w:rsidRPr="00F06842" w:rsidRDefault="00232E8A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surance Coverage</w:t>
            </w:r>
          </w:p>
        </w:tc>
      </w:tr>
      <w:tr w:rsidR="00232E8A" w:rsidRPr="001E0A65" w14:paraId="052937CB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220D3A60" w14:textId="4C459101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08548B8" w14:textId="4AB8B2B8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4439E80" w14:textId="4B242214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7.50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1245E74" w14:textId="52483E16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486CB2" w14:textId="09824AFC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7.7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7EB983" w14:textId="56E15986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4C9FB00E" w14:textId="5905F4D8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8.18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531DE48" w14:textId="0F4D3516" w:rsidR="00232E8A" w:rsidRPr="00F06842" w:rsidRDefault="00232E8A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3691</w:t>
            </w:r>
          </w:p>
        </w:tc>
      </w:tr>
      <w:tr w:rsidR="00232E8A" w:rsidRPr="001E0A65" w14:paraId="1A64B5B0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94E0CBD" w14:textId="0B442ABB" w:rsidR="00232E8A" w:rsidRPr="00F06842" w:rsidRDefault="00232E8A" w:rsidP="00232E8A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24B65A8" w14:textId="082F2270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187C450" w14:textId="6CBA1603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2.50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082E237" w14:textId="17DC2234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2D37D1" w14:textId="1D116A3A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2.2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9C31815" w14:textId="62F8172B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C7F983A" w14:textId="5627419B" w:rsidR="00232E8A" w:rsidRPr="00F06842" w:rsidRDefault="00232E8A" w:rsidP="00232E8A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61.82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65FF9E31" w14:textId="77777777" w:rsidR="00232E8A" w:rsidRPr="00F06842" w:rsidRDefault="00232E8A" w:rsidP="004D6942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3A19BA" w:rsidRPr="001E0A65" w14:paraId="666B8ECB" w14:textId="77777777" w:rsidTr="004D6942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49AEC64" w14:textId="66CBA3E9" w:rsidR="003A19BA" w:rsidRPr="00F06842" w:rsidRDefault="001E0A65" w:rsidP="004D6942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chedule IV controlled substance (i.e., phentermine)</w:t>
            </w:r>
          </w:p>
        </w:tc>
      </w:tr>
      <w:tr w:rsidR="001E0A65" w:rsidRPr="001E0A65" w14:paraId="3CE44A47" w14:textId="77777777" w:rsidTr="004D6942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4751F31D" w14:textId="012171E1" w:rsidR="001E0A65" w:rsidRPr="00F06842" w:rsidRDefault="001E0A65" w:rsidP="001E0A6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DE8728F" w14:textId="4165E8F2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97F9551" w14:textId="75B116BA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8.1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E901533" w14:textId="19714629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88A1806" w14:textId="15E2EB2C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72.2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C8777F" w14:textId="5B81904D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99D0A65" w14:textId="069AEC80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80.00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8A49490" w14:textId="1FFA3980" w:rsidR="001E0A65" w:rsidRPr="00F06842" w:rsidRDefault="001E0A65" w:rsidP="004D6942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E0A65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4498</w:t>
            </w:r>
          </w:p>
        </w:tc>
      </w:tr>
      <w:tr w:rsidR="001E0A65" w:rsidRPr="001E0A65" w14:paraId="30D335C9" w14:textId="77777777" w:rsidTr="001E0A65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D026A33" w14:textId="5343460E" w:rsidR="001E0A65" w:rsidRPr="00F06842" w:rsidRDefault="001E0A65" w:rsidP="001E0A65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0B0E94B" w14:textId="6C6EDCB4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DF28FA8" w14:textId="073288AD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1.8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7DD65A" w14:textId="2185E35C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953A7C" w14:textId="6D78E75B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7.7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AF18BF9" w14:textId="77ADAF3D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F93C300" w14:textId="7CF2A942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1E0A65">
              <w:rPr>
                <w:rFonts w:ascii="Calibri" w:hAnsi="Calibri" w:cs="Calibri"/>
                <w:color w:val="000000"/>
                <w:sz w:val="16"/>
                <w:szCs w:val="16"/>
              </w:rPr>
              <w:t>20.00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02AC8E14" w14:textId="77777777" w:rsidR="001E0A65" w:rsidRPr="00F06842" w:rsidRDefault="001E0A65" w:rsidP="001E0A65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32C4A181" w14:textId="31A59BCE" w:rsidR="004D6942" w:rsidRDefault="004D6942">
      <w:pPr>
        <w:rPr>
          <w:rFonts w:ascii="Calibri" w:hAnsi="Calibri" w:cs="Calibri"/>
          <w:sz w:val="16"/>
          <w:szCs w:val="16"/>
        </w:rPr>
      </w:pPr>
    </w:p>
    <w:p w14:paraId="3956FD30" w14:textId="77777777" w:rsidR="004D6942" w:rsidRDefault="004D6942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br w:type="page"/>
      </w:r>
    </w:p>
    <w:p w14:paraId="3A98CC24" w14:textId="77777777" w:rsidR="00E2644D" w:rsidRDefault="00E2644D">
      <w:pPr>
        <w:rPr>
          <w:rFonts w:ascii="Calibri" w:hAnsi="Calibri" w:cs="Calibri"/>
          <w:sz w:val="16"/>
          <w:szCs w:val="16"/>
        </w:rPr>
      </w:pPr>
    </w:p>
    <w:p w14:paraId="2AA71A66" w14:textId="77777777" w:rsidR="00E2644D" w:rsidRDefault="00E2644D">
      <w:pPr>
        <w:rPr>
          <w:rFonts w:ascii="Calibri" w:hAnsi="Calibri" w:cs="Calibri"/>
          <w:sz w:val="16"/>
          <w:szCs w:val="16"/>
        </w:rPr>
      </w:pP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1077"/>
        <w:gridCol w:w="1081"/>
        <w:gridCol w:w="1079"/>
        <w:gridCol w:w="1080"/>
        <w:gridCol w:w="1080"/>
        <w:gridCol w:w="1083"/>
        <w:gridCol w:w="1080"/>
      </w:tblGrid>
      <w:tr w:rsidR="0017685E" w:rsidRPr="00B17E9B" w14:paraId="75A4FFBE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1850FA74" w14:textId="3A297F0F" w:rsidR="0017685E" w:rsidRPr="00F06842" w:rsidRDefault="0017685E" w:rsidP="00B17E9B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Table S3. </w:t>
            </w:r>
            <w:r w:rsidRPr="00B17E9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What barriers do you encounter in the treatment of overweight and obesity in your practice? </w:t>
            </w:r>
          </w:p>
        </w:tc>
      </w:tr>
      <w:tr w:rsidR="0017685E" w:rsidRPr="00B17E9B" w14:paraId="3250985B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center"/>
            <w:hideMark/>
          </w:tcPr>
          <w:p w14:paraId="55F4006D" w14:textId="77777777" w:rsidR="0017685E" w:rsidRPr="00F06842" w:rsidRDefault="0017685E" w:rsidP="00F1209E">
            <w:pPr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158" w:type="dxa"/>
            <w:gridSpan w:val="2"/>
            <w:shd w:val="clear" w:color="auto" w:fill="auto"/>
            <w:noWrap/>
            <w:vAlign w:val="center"/>
            <w:hideMark/>
          </w:tcPr>
          <w:p w14:paraId="0CC13EBA" w14:textId="77777777" w:rsidR="0017685E" w:rsidRPr="00F06842" w:rsidRDefault="0017685E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All PCPs</w:t>
            </w:r>
          </w:p>
        </w:tc>
        <w:tc>
          <w:tcPr>
            <w:tcW w:w="2159" w:type="dxa"/>
            <w:gridSpan w:val="2"/>
            <w:shd w:val="clear" w:color="auto" w:fill="auto"/>
            <w:noWrap/>
            <w:vAlign w:val="center"/>
            <w:hideMark/>
          </w:tcPr>
          <w:p w14:paraId="6C9012F9" w14:textId="77777777" w:rsidR="0017685E" w:rsidRPr="00F06842" w:rsidRDefault="0017685E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Trained (MD/DO, NP)</w:t>
            </w:r>
          </w:p>
        </w:tc>
        <w:tc>
          <w:tcPr>
            <w:tcW w:w="2163" w:type="dxa"/>
            <w:gridSpan w:val="2"/>
            <w:shd w:val="clear" w:color="auto" w:fill="auto"/>
            <w:noWrap/>
            <w:vAlign w:val="center"/>
            <w:hideMark/>
          </w:tcPr>
          <w:p w14:paraId="6E34DD81" w14:textId="77777777" w:rsidR="0017685E" w:rsidRPr="00F06842" w:rsidRDefault="0017685E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In-Training (Residents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D229239" w14:textId="77777777" w:rsidR="0017685E" w:rsidRPr="00F06842" w:rsidRDefault="0017685E" w:rsidP="00F1209E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</w:rPr>
              <w:t>P value for difference</w:t>
            </w:r>
          </w:p>
        </w:tc>
      </w:tr>
      <w:tr w:rsidR="0017685E" w:rsidRPr="00B17E9B" w14:paraId="4C8A63A8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</w:tcPr>
          <w:p w14:paraId="58F1BA71" w14:textId="078EB58F" w:rsidR="0017685E" w:rsidRPr="00B17E9B" w:rsidRDefault="00E46871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ack of training or knowledge</w:t>
            </w:r>
          </w:p>
        </w:tc>
      </w:tr>
      <w:tr w:rsidR="0017685E" w:rsidRPr="00B17E9B" w14:paraId="55A0C407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41DFF5E" w14:textId="2BAC24CA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DDAA319" w14:textId="180E1D52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7AFC9EE" w14:textId="1ADD68E0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8.96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DE26CC0" w14:textId="030E26B1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272F1EA" w14:textId="7ED05A88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B79B10" w14:textId="727CD2F8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4C494CC" w14:textId="24CC99A3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3.64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48D23BD" w14:textId="68A66F93" w:rsidR="0017685E" w:rsidRPr="00F06842" w:rsidRDefault="00E46871" w:rsidP="00E4687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6678</w:t>
            </w:r>
          </w:p>
        </w:tc>
      </w:tr>
      <w:tr w:rsidR="0017685E" w:rsidRPr="00B17E9B" w14:paraId="16A5F282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8D2D7E" w14:textId="138FB261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A16F24C" w14:textId="42200A66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D5A17F0" w14:textId="29B57A19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1.04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4553339" w14:textId="25762701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39ACDCD" w14:textId="19F2E05A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5FEE1" w14:textId="25921C1E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09FA334" w14:textId="4055789B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6.36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744D4D7" w14:textId="77777777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15E3CB9A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775513C1" w14:textId="67BF26EA" w:rsidR="0017685E" w:rsidRPr="00F06842" w:rsidRDefault="00E46871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ime constraints</w:t>
            </w:r>
          </w:p>
        </w:tc>
      </w:tr>
      <w:tr w:rsidR="0017685E" w:rsidRPr="00B17E9B" w14:paraId="52582279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F06896B" w14:textId="5F37E903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8D2A9BC" w14:textId="49C7C2AB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4C65F4C" w14:textId="51FF8F63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942C3D2" w14:textId="4FADC7A9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15F27A2" w14:textId="7A963E15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0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802B3F" w14:textId="410BB5BC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207EEF8" w14:textId="4E794060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9.09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56798A7" w14:textId="77777777" w:rsidR="0017685E" w:rsidRPr="00F06842" w:rsidRDefault="0017685E" w:rsidP="0017685E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1.0000</w:t>
            </w:r>
          </w:p>
        </w:tc>
      </w:tr>
      <w:tr w:rsidR="0017685E" w:rsidRPr="00B17E9B" w14:paraId="33F6B762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A2F53B3" w14:textId="5EBEDD4A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AAC868" w14:textId="3598452A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6D6F11B" w14:textId="44442045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EEC82E8" w14:textId="2899E8CD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266DFEA" w14:textId="06FDABAD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9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FA8E17D" w14:textId="0B4BFBD9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CDF24D7" w14:textId="6D6E0C20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70.91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795414A" w14:textId="77777777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04034336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1AE5FC0D" w14:textId="6BABCCB0" w:rsidR="0017685E" w:rsidRPr="00F06842" w:rsidRDefault="00E46871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Limited resources</w:t>
            </w:r>
          </w:p>
        </w:tc>
      </w:tr>
      <w:tr w:rsidR="0017685E" w:rsidRPr="00B17E9B" w14:paraId="7ED36FA5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C3622D8" w14:textId="6E7AAC1F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E3831A" w14:textId="30EE3404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1A292CA0" w14:textId="7E8C4B8A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9.3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A1C819" w14:textId="5A37136B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635FC" w14:textId="6D624FA7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5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D1C24B" w14:textId="0182B313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E175E21" w14:textId="7915447F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8.18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183229B" w14:textId="2C35E893" w:rsidR="0017685E" w:rsidRPr="00F06842" w:rsidRDefault="00B17E9B" w:rsidP="00B17E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8314</w:t>
            </w:r>
          </w:p>
        </w:tc>
      </w:tr>
      <w:tr w:rsidR="0017685E" w:rsidRPr="00B17E9B" w14:paraId="562F0095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6EF6E5" w14:textId="3495DCB4" w:rsidR="0017685E" w:rsidRPr="00F06842" w:rsidRDefault="0017685E" w:rsidP="0017685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0C025CAD" w14:textId="6EA81DA2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51AA1623" w14:textId="234EF20A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0.6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5202CE3" w14:textId="1F6AF38E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66B0B8" w14:textId="715676F8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4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4965BCA" w14:textId="4A5D3FA1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74BF8CD" w14:textId="3163456C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1.82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8948E96" w14:textId="77777777" w:rsidR="0017685E" w:rsidRPr="00F06842" w:rsidRDefault="0017685E" w:rsidP="0017685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11C72424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4364A24" w14:textId="570C2EDD" w:rsidR="0017685E" w:rsidRPr="00F06842" w:rsidRDefault="00E46871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ack of reimbursement and financial incentives </w:t>
            </w:r>
          </w:p>
        </w:tc>
      </w:tr>
      <w:tr w:rsidR="0002094E" w:rsidRPr="00B17E9B" w14:paraId="5D7CB257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FC2437C" w14:textId="5C875EEB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AA3ADAE" w14:textId="55F3CD78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44AF0E8" w14:textId="7A3D4141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85.42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7A08E87E" w14:textId="056F2BA5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CC1F7C" w14:textId="704A694B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75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E0BFAD" w14:textId="7A6AA449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8260B57" w14:textId="34F90293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90.91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68DEAFD" w14:textId="22930D58" w:rsidR="0002094E" w:rsidRPr="00F06842" w:rsidRDefault="00B17E9B" w:rsidP="00B17E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0716</w:t>
            </w:r>
          </w:p>
        </w:tc>
      </w:tr>
      <w:tr w:rsidR="0002094E" w:rsidRPr="00B17E9B" w14:paraId="0DE1D814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3D2A9EC" w14:textId="1129FF6E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3CD6EF2" w14:textId="0727364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B25F3D5" w14:textId="347EFDE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4.5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A081BE2" w14:textId="2F2B837F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42256FC" w14:textId="1436A13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5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46FEFFD" w14:textId="6135A52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3556B339" w14:textId="6D5F6D1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9.09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5A266447" w14:textId="7777777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116C51AB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2C2B3A67" w14:textId="61187491" w:rsidR="0017685E" w:rsidRPr="00F06842" w:rsidRDefault="00E46871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st of intervention </w:t>
            </w:r>
          </w:p>
        </w:tc>
      </w:tr>
      <w:tr w:rsidR="0002094E" w:rsidRPr="00B17E9B" w14:paraId="2E46AE6C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85D535" w14:textId="53413B9B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4050FBB1" w14:textId="5EF48E9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7DD479EF" w14:textId="375C4DFF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6.67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5B56AE59" w14:textId="2171529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76B7529" w14:textId="41938E31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5.56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07A5DCA" w14:textId="4D2D0A60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516CFB8D" w14:textId="4BE7F8D8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70.91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CFB4303" w14:textId="320922E2" w:rsidR="0002094E" w:rsidRPr="00F06842" w:rsidRDefault="00B17E9B" w:rsidP="00B17E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1784</w:t>
            </w:r>
          </w:p>
        </w:tc>
      </w:tr>
      <w:tr w:rsidR="0002094E" w:rsidRPr="00B17E9B" w14:paraId="487B7178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689E2106" w14:textId="15126CBC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1565E170" w14:textId="4527B76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00863BA4" w14:textId="3F659776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3.33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38AAADAA" w14:textId="6FC4905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D5173F" w14:textId="48E5DBED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4.44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E98B94" w14:textId="7C3A360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159C6F61" w14:textId="7C71B151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9.09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2D69A213" w14:textId="7777777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6161C3DA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42BCD5C5" w14:textId="4DE65C96" w:rsidR="0017685E" w:rsidRPr="00F06842" w:rsidRDefault="0002094E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Concerns about adverse effects of interventions </w:t>
            </w:r>
          </w:p>
        </w:tc>
      </w:tr>
      <w:tr w:rsidR="0002094E" w:rsidRPr="00B17E9B" w14:paraId="6C22857A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7EA36180" w14:textId="51B76F08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5CE06D80" w14:textId="6E7A77BC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28D5A709" w14:textId="0388EEB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0.42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2775CE73" w14:textId="0323F93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D7DE4DF" w14:textId="59403770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2.78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C229B6" w14:textId="617B2441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0C6F7C4" w14:textId="1ECC129D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61.82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C1C1370" w14:textId="6688EBBF" w:rsidR="0002094E" w:rsidRPr="00F06842" w:rsidRDefault="00B17E9B" w:rsidP="00B17E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5147</w:t>
            </w:r>
          </w:p>
        </w:tc>
      </w:tr>
      <w:tr w:rsidR="0002094E" w:rsidRPr="00B17E9B" w14:paraId="09538200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036798B4" w14:textId="1ECB375B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3859DCC6" w14:textId="1F14F31A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6A777849" w14:textId="149B1BA6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9.58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44E78FE" w14:textId="61D335E6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844E09" w14:textId="4AA98E75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7.22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BB29E16" w14:textId="355E6862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6E67A4A1" w14:textId="3DB51E34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8.18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1923B13F" w14:textId="7777777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  <w:tr w:rsidR="0017685E" w:rsidRPr="00B17E9B" w14:paraId="497D0B9F" w14:textId="77777777" w:rsidTr="00F1209E">
        <w:trPr>
          <w:trHeight w:val="144"/>
        </w:trPr>
        <w:tc>
          <w:tcPr>
            <w:tcW w:w="8635" w:type="dxa"/>
            <w:gridSpan w:val="8"/>
            <w:shd w:val="clear" w:color="auto" w:fill="auto"/>
            <w:noWrap/>
            <w:vAlign w:val="center"/>
            <w:hideMark/>
          </w:tcPr>
          <w:p w14:paraId="63AEF1BF" w14:textId="436512ED" w:rsidR="0017685E" w:rsidRPr="00F06842" w:rsidRDefault="0002094E" w:rsidP="00F1209E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atient adherence and motivation</w:t>
            </w:r>
          </w:p>
        </w:tc>
      </w:tr>
      <w:tr w:rsidR="0002094E" w:rsidRPr="00B17E9B" w14:paraId="3BAC5EF0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D33A76E" w14:textId="71D06961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1AB0A8B" w14:textId="1BEF52FA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39C03955" w14:textId="3A4401B0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5.21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1E644C9F" w14:textId="7DD703E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DC21F8" w14:textId="528CF298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00FCF09" w14:textId="305F976C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798638A0" w14:textId="776F819E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4.55%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D374059" w14:textId="02958B6E" w:rsidR="0002094E" w:rsidRPr="00F06842" w:rsidRDefault="00B17E9B" w:rsidP="00B17E9B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17E9B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0.8302</w:t>
            </w:r>
          </w:p>
        </w:tc>
      </w:tr>
      <w:tr w:rsidR="0002094E" w:rsidRPr="00B17E9B" w14:paraId="00F175A4" w14:textId="77777777" w:rsidTr="00F1209E">
        <w:trPr>
          <w:trHeight w:val="144"/>
        </w:trPr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5EC2F766" w14:textId="4180A12C" w:rsidR="0002094E" w:rsidRPr="00F06842" w:rsidRDefault="0002094E" w:rsidP="0002094E">
            <w:pPr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7899F891" w14:textId="57230EBB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81" w:type="dxa"/>
            <w:shd w:val="clear" w:color="auto" w:fill="auto"/>
            <w:noWrap/>
            <w:vAlign w:val="bottom"/>
            <w:hideMark/>
          </w:tcPr>
          <w:p w14:paraId="45E1BDD3" w14:textId="47D14069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4.79%</w:t>
            </w: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14:paraId="003C17E8" w14:textId="551255A1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6DC100" w14:textId="33513C9F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50.00%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991ECCD" w14:textId="6E58FBB9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14:paraId="2E36477F" w14:textId="1B98B7C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  <w:r w:rsidRPr="00B17E9B">
              <w:rPr>
                <w:rFonts w:ascii="Calibri" w:hAnsi="Calibri" w:cs="Calibri"/>
                <w:color w:val="000000"/>
                <w:sz w:val="16"/>
                <w:szCs w:val="16"/>
              </w:rPr>
              <w:t>45.45%</w:t>
            </w: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73619080" w14:textId="77777777" w:rsidR="0002094E" w:rsidRPr="00F06842" w:rsidRDefault="0002094E" w:rsidP="0002094E">
            <w:pPr>
              <w:jc w:val="center"/>
              <w:rPr>
                <w:rFonts w:ascii="Calibri" w:hAnsi="Calibri" w:cs="Calibri"/>
                <w:color w:val="000000" w:themeColor="text1"/>
                <w:sz w:val="16"/>
                <w:szCs w:val="16"/>
              </w:rPr>
            </w:pPr>
          </w:p>
        </w:tc>
      </w:tr>
    </w:tbl>
    <w:p w14:paraId="4CA6AF73" w14:textId="77777777" w:rsidR="003A19BA" w:rsidRPr="001E0A65" w:rsidRDefault="003A19BA">
      <w:pPr>
        <w:rPr>
          <w:rFonts w:ascii="Calibri" w:hAnsi="Calibri" w:cs="Calibri"/>
          <w:sz w:val="16"/>
          <w:szCs w:val="16"/>
        </w:rPr>
      </w:pPr>
    </w:p>
    <w:sectPr w:rsidR="003A19BA" w:rsidRPr="001E0A65" w:rsidSect="004D6942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768FBF" w14:textId="77777777" w:rsidR="00D67261" w:rsidRDefault="00D67261" w:rsidP="00D67261">
      <w:r>
        <w:separator/>
      </w:r>
    </w:p>
  </w:endnote>
  <w:endnote w:type="continuationSeparator" w:id="0">
    <w:p w14:paraId="1B95A109" w14:textId="77777777" w:rsidR="00D67261" w:rsidRDefault="00D67261" w:rsidP="00D67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47A2C" w14:textId="77777777" w:rsidR="00D67261" w:rsidRDefault="00D67261" w:rsidP="00D67261">
      <w:r>
        <w:separator/>
      </w:r>
    </w:p>
  </w:footnote>
  <w:footnote w:type="continuationSeparator" w:id="0">
    <w:p w14:paraId="7CDC311D" w14:textId="77777777" w:rsidR="00D67261" w:rsidRDefault="00D67261" w:rsidP="00D672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FD678E" w14:textId="324F0578" w:rsidR="00D67261" w:rsidRPr="00691427" w:rsidRDefault="00D67261">
    <w:pPr>
      <w:pStyle w:val="Header"/>
      <w:rPr>
        <w:rFonts w:ascii="Calibri" w:hAnsi="Calibri" w:cs="Calibri"/>
      </w:rPr>
    </w:pPr>
    <w:r w:rsidRPr="00691427">
      <w:rPr>
        <w:rFonts w:ascii="Calibri" w:hAnsi="Calibri" w:cs="Calibri"/>
      </w:rPr>
      <w:t>Supplementary Tables by Level of Training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842"/>
    <w:rsid w:val="0002094E"/>
    <w:rsid w:val="00024EF6"/>
    <w:rsid w:val="00061C4F"/>
    <w:rsid w:val="0008233A"/>
    <w:rsid w:val="000D74CC"/>
    <w:rsid w:val="00101A6E"/>
    <w:rsid w:val="00120A27"/>
    <w:rsid w:val="00131423"/>
    <w:rsid w:val="001519C9"/>
    <w:rsid w:val="00155014"/>
    <w:rsid w:val="00167AC0"/>
    <w:rsid w:val="00173F30"/>
    <w:rsid w:val="0017685E"/>
    <w:rsid w:val="00190C2F"/>
    <w:rsid w:val="00194795"/>
    <w:rsid w:val="001B199D"/>
    <w:rsid w:val="001D001B"/>
    <w:rsid w:val="001E0A65"/>
    <w:rsid w:val="001E0CD6"/>
    <w:rsid w:val="00200DE9"/>
    <w:rsid w:val="00230A7D"/>
    <w:rsid w:val="00232E8A"/>
    <w:rsid w:val="00241565"/>
    <w:rsid w:val="00257D3D"/>
    <w:rsid w:val="0026422E"/>
    <w:rsid w:val="00276A6F"/>
    <w:rsid w:val="002977F8"/>
    <w:rsid w:val="002A5002"/>
    <w:rsid w:val="002E37A4"/>
    <w:rsid w:val="002F5CD8"/>
    <w:rsid w:val="00302BB0"/>
    <w:rsid w:val="00352721"/>
    <w:rsid w:val="00355462"/>
    <w:rsid w:val="00363771"/>
    <w:rsid w:val="003906A6"/>
    <w:rsid w:val="003A19BA"/>
    <w:rsid w:val="003A618A"/>
    <w:rsid w:val="003C206B"/>
    <w:rsid w:val="003E065E"/>
    <w:rsid w:val="00426A6B"/>
    <w:rsid w:val="00443FEB"/>
    <w:rsid w:val="00497206"/>
    <w:rsid w:val="004C0696"/>
    <w:rsid w:val="004D6942"/>
    <w:rsid w:val="0050559F"/>
    <w:rsid w:val="0052550E"/>
    <w:rsid w:val="005938CE"/>
    <w:rsid w:val="005A1F56"/>
    <w:rsid w:val="00611D3D"/>
    <w:rsid w:val="006150D7"/>
    <w:rsid w:val="00631356"/>
    <w:rsid w:val="00631747"/>
    <w:rsid w:val="006365DB"/>
    <w:rsid w:val="00656A54"/>
    <w:rsid w:val="00662889"/>
    <w:rsid w:val="00691427"/>
    <w:rsid w:val="0069178C"/>
    <w:rsid w:val="006A726E"/>
    <w:rsid w:val="006C0EF7"/>
    <w:rsid w:val="00707250"/>
    <w:rsid w:val="00712DA6"/>
    <w:rsid w:val="007141CE"/>
    <w:rsid w:val="00736A3E"/>
    <w:rsid w:val="00747905"/>
    <w:rsid w:val="00771EC7"/>
    <w:rsid w:val="007B6F39"/>
    <w:rsid w:val="007F1559"/>
    <w:rsid w:val="007F1D7B"/>
    <w:rsid w:val="008107BE"/>
    <w:rsid w:val="00820F57"/>
    <w:rsid w:val="00826849"/>
    <w:rsid w:val="00853E6E"/>
    <w:rsid w:val="008852EE"/>
    <w:rsid w:val="00885387"/>
    <w:rsid w:val="008A10A0"/>
    <w:rsid w:val="008B103F"/>
    <w:rsid w:val="008B1EA5"/>
    <w:rsid w:val="008D529C"/>
    <w:rsid w:val="008D573E"/>
    <w:rsid w:val="008D6E26"/>
    <w:rsid w:val="008F0217"/>
    <w:rsid w:val="008F4137"/>
    <w:rsid w:val="00930B07"/>
    <w:rsid w:val="009A2EF0"/>
    <w:rsid w:val="009D3386"/>
    <w:rsid w:val="009D76FA"/>
    <w:rsid w:val="009F0BCF"/>
    <w:rsid w:val="00A06F01"/>
    <w:rsid w:val="00A0706B"/>
    <w:rsid w:val="00A25E91"/>
    <w:rsid w:val="00A407C1"/>
    <w:rsid w:val="00A466D2"/>
    <w:rsid w:val="00A50A5B"/>
    <w:rsid w:val="00A8383A"/>
    <w:rsid w:val="00A83BE1"/>
    <w:rsid w:val="00A920A5"/>
    <w:rsid w:val="00B1087D"/>
    <w:rsid w:val="00B172D6"/>
    <w:rsid w:val="00B17E9B"/>
    <w:rsid w:val="00B62C1E"/>
    <w:rsid w:val="00B771D2"/>
    <w:rsid w:val="00BA1DC6"/>
    <w:rsid w:val="00BB5B3A"/>
    <w:rsid w:val="00BC2978"/>
    <w:rsid w:val="00BC3E3F"/>
    <w:rsid w:val="00BD0BBB"/>
    <w:rsid w:val="00BD551D"/>
    <w:rsid w:val="00BE5827"/>
    <w:rsid w:val="00C17BC0"/>
    <w:rsid w:val="00C37303"/>
    <w:rsid w:val="00C40B09"/>
    <w:rsid w:val="00C76D2E"/>
    <w:rsid w:val="00C94305"/>
    <w:rsid w:val="00CA12C0"/>
    <w:rsid w:val="00CB452F"/>
    <w:rsid w:val="00CB55CB"/>
    <w:rsid w:val="00CB59DC"/>
    <w:rsid w:val="00CC1D9C"/>
    <w:rsid w:val="00CE4AD8"/>
    <w:rsid w:val="00D03274"/>
    <w:rsid w:val="00D046B7"/>
    <w:rsid w:val="00D32ED9"/>
    <w:rsid w:val="00D563BA"/>
    <w:rsid w:val="00D67261"/>
    <w:rsid w:val="00D9091C"/>
    <w:rsid w:val="00DA01CE"/>
    <w:rsid w:val="00DE3BBE"/>
    <w:rsid w:val="00DE78A2"/>
    <w:rsid w:val="00E25035"/>
    <w:rsid w:val="00E2644D"/>
    <w:rsid w:val="00E268FA"/>
    <w:rsid w:val="00E328F2"/>
    <w:rsid w:val="00E46871"/>
    <w:rsid w:val="00E65F3B"/>
    <w:rsid w:val="00E767F8"/>
    <w:rsid w:val="00EB17D7"/>
    <w:rsid w:val="00EC77B4"/>
    <w:rsid w:val="00EE19D1"/>
    <w:rsid w:val="00EE70F0"/>
    <w:rsid w:val="00EF68B0"/>
    <w:rsid w:val="00F06842"/>
    <w:rsid w:val="00F12C3E"/>
    <w:rsid w:val="00F23EE9"/>
    <w:rsid w:val="00F73E0C"/>
    <w:rsid w:val="00FC162D"/>
    <w:rsid w:val="00FC658B"/>
    <w:rsid w:val="00FF5F60"/>
    <w:rsid w:val="00FF76BD"/>
    <w:rsid w:val="3697788D"/>
    <w:rsid w:val="4560D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80A42F"/>
  <w15:chartTrackingRefBased/>
  <w15:docId w15:val="{BBCB53C5-80EF-A44F-89B0-0253232EF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E9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aliases w:val="TITLE PROPOSAL"/>
    <w:basedOn w:val="Normal"/>
    <w:next w:val="Normal"/>
    <w:link w:val="Heading1Char"/>
    <w:autoRedefine/>
    <w:uiPriority w:val="9"/>
    <w:qFormat/>
    <w:rsid w:val="008A10A0"/>
    <w:pPr>
      <w:keepNext/>
      <w:keepLines/>
      <w:spacing w:before="240" w:line="360" w:lineRule="auto"/>
      <w:outlineLvl w:val="0"/>
    </w:pPr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paragraph" w:styleId="Heading2">
    <w:name w:val="heading 2"/>
    <w:aliases w:val="MAIN SECTIONS PROPOSAL"/>
    <w:basedOn w:val="Normal"/>
    <w:next w:val="Normal"/>
    <w:link w:val="Heading2Char"/>
    <w:autoRedefine/>
    <w:uiPriority w:val="9"/>
    <w:unhideWhenUsed/>
    <w:qFormat/>
    <w:rsid w:val="00A0706B"/>
    <w:pPr>
      <w:keepNext/>
      <w:keepLines/>
      <w:spacing w:before="40" w:line="480" w:lineRule="auto"/>
      <w:jc w:val="both"/>
      <w:outlineLvl w:val="1"/>
    </w:pPr>
    <w:rPr>
      <w:rFonts w:eastAsiaTheme="minorEastAsia" w:cstheme="minorHAnsi"/>
      <w:b/>
      <w:sz w:val="28"/>
    </w:rPr>
  </w:style>
  <w:style w:type="paragraph" w:styleId="Heading3">
    <w:name w:val="heading 3"/>
    <w:aliases w:val="Sections PROPOSAL"/>
    <w:basedOn w:val="Normal"/>
    <w:next w:val="Normal"/>
    <w:link w:val="Heading3Char"/>
    <w:autoRedefine/>
    <w:uiPriority w:val="9"/>
    <w:unhideWhenUsed/>
    <w:qFormat/>
    <w:rsid w:val="00190C2F"/>
    <w:pPr>
      <w:keepNext/>
      <w:keepLines/>
      <w:spacing w:before="40" w:line="360" w:lineRule="auto"/>
      <w:outlineLvl w:val="2"/>
    </w:pPr>
    <w:rPr>
      <w:rFonts w:eastAsiaTheme="majorEastAsia" w:cstheme="majorBidi"/>
      <w:b/>
      <w:color w:val="000000" w:themeColor="text1"/>
    </w:rPr>
  </w:style>
  <w:style w:type="paragraph" w:styleId="Heading4">
    <w:name w:val="heading 4"/>
    <w:aliases w:val="SUBSECTIONS PROPOSAL"/>
    <w:basedOn w:val="Normal"/>
    <w:next w:val="Normal"/>
    <w:link w:val="Heading4Char"/>
    <w:autoRedefine/>
    <w:uiPriority w:val="9"/>
    <w:unhideWhenUsed/>
    <w:qFormat/>
    <w:rsid w:val="00190C2F"/>
    <w:pPr>
      <w:keepNext/>
      <w:keepLines/>
      <w:spacing w:before="40"/>
      <w:outlineLvl w:val="3"/>
    </w:pPr>
    <w:rPr>
      <w:rFonts w:eastAsiaTheme="majorEastAsia" w:cstheme="majorBidi"/>
      <w:b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8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8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8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8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8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ITLE PROPOSAL Char"/>
    <w:basedOn w:val="DefaultParagraphFont"/>
    <w:link w:val="Heading1"/>
    <w:uiPriority w:val="9"/>
    <w:rsid w:val="008A10A0"/>
    <w:rPr>
      <w:rFonts w:ascii="Calibri" w:eastAsiaTheme="majorEastAsia" w:hAnsi="Calibri" w:cstheme="majorBidi"/>
      <w:b/>
      <w:color w:val="000000" w:themeColor="text1"/>
      <w:sz w:val="32"/>
      <w:szCs w:val="32"/>
    </w:rPr>
  </w:style>
  <w:style w:type="character" w:customStyle="1" w:styleId="Heading3Char">
    <w:name w:val="Heading 3 Char"/>
    <w:aliases w:val="Sections PROPOSAL Char"/>
    <w:basedOn w:val="DefaultParagraphFont"/>
    <w:link w:val="Heading3"/>
    <w:uiPriority w:val="9"/>
    <w:rsid w:val="00190C2F"/>
    <w:rPr>
      <w:rFonts w:eastAsiaTheme="majorEastAsia" w:cstheme="majorBidi"/>
      <w:b/>
      <w:color w:val="000000" w:themeColor="text1"/>
    </w:rPr>
  </w:style>
  <w:style w:type="character" w:customStyle="1" w:styleId="Heading2Char">
    <w:name w:val="Heading 2 Char"/>
    <w:aliases w:val="MAIN SECTIONS PROPOSAL Char"/>
    <w:basedOn w:val="DefaultParagraphFont"/>
    <w:link w:val="Heading2"/>
    <w:uiPriority w:val="9"/>
    <w:rsid w:val="00A0706B"/>
    <w:rPr>
      <w:rFonts w:eastAsiaTheme="minorEastAsia" w:cstheme="minorHAnsi"/>
      <w:b/>
      <w:sz w:val="28"/>
    </w:rPr>
  </w:style>
  <w:style w:type="character" w:customStyle="1" w:styleId="Heading4Char">
    <w:name w:val="Heading 4 Char"/>
    <w:aliases w:val="SUBSECTIONS PROPOSAL Char"/>
    <w:basedOn w:val="DefaultParagraphFont"/>
    <w:link w:val="Heading4"/>
    <w:uiPriority w:val="9"/>
    <w:rsid w:val="00190C2F"/>
    <w:rPr>
      <w:rFonts w:eastAsiaTheme="majorEastAsia" w:cstheme="majorBidi"/>
      <w:b/>
      <w:iCs/>
      <w:color w:val="000000" w:themeColor="text1"/>
      <w:sz w:val="2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0706B"/>
    <w:pPr>
      <w:contextualSpacing/>
    </w:pPr>
    <w:rPr>
      <w:rFonts w:eastAsiaTheme="majorEastAsia" w:cstheme="minorHAnsi"/>
      <w:b/>
      <w:spacing w:val="-10"/>
      <w:kern w:val="28"/>
      <w:sz w:val="3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A0706B"/>
    <w:rPr>
      <w:rFonts w:eastAsiaTheme="majorEastAsia" w:cstheme="minorHAnsi"/>
      <w:b/>
      <w:spacing w:val="-10"/>
      <w:kern w:val="28"/>
      <w:sz w:val="3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842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842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842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842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842"/>
    <w:rPr>
      <w:rFonts w:eastAsiaTheme="majorEastAsia" w:cstheme="majorBidi"/>
      <w:color w:val="272727" w:themeColor="text1" w:themeTint="D8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8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68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8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6842"/>
    <w:rPr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F068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68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8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842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0684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6726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26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726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26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9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9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7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6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4</Words>
  <Characters>3561</Characters>
  <Application>Microsoft Office Word</Application>
  <DocSecurity>0</DocSecurity>
  <Lines>29</Lines>
  <Paragraphs>8</Paragraphs>
  <ScaleCrop>false</ScaleCrop>
  <Company/>
  <LinksUpToDate>false</LinksUpToDate>
  <CharactersWithSpaces>4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Campos</dc:creator>
  <cp:keywords/>
  <dc:description/>
  <cp:lastModifiedBy>Alejandro Campos</cp:lastModifiedBy>
  <cp:revision>4</cp:revision>
  <dcterms:created xsi:type="dcterms:W3CDTF">2025-05-23T00:42:00Z</dcterms:created>
  <dcterms:modified xsi:type="dcterms:W3CDTF">2025-06-02T17:40:00Z</dcterms:modified>
</cp:coreProperties>
</file>